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A233A" w14:textId="77777777" w:rsidR="008D7955" w:rsidRPr="00613EEA" w:rsidRDefault="008D7955" w:rsidP="008D7955">
      <w:pPr>
        <w:pStyle w:val="Default"/>
        <w:rPr>
          <w:color w:val="auto"/>
          <w:lang w:val="da-DK"/>
        </w:rPr>
      </w:pPr>
    </w:p>
    <w:p w14:paraId="372AE5A5" w14:textId="3F75D46D" w:rsidR="008D7955" w:rsidRPr="00613EEA" w:rsidRDefault="00B042EF" w:rsidP="0043245C">
      <w:pPr>
        <w:ind w:left="1350"/>
        <w:rPr>
          <w:rtl/>
        </w:rPr>
      </w:pPr>
      <w:r w:rsidRPr="00613EE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3245C" w:rsidRPr="00613E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245C" w:rsidRPr="00613EEA">
        <w:rPr>
          <w:rFonts w:ascii="Times New Roman" w:hAnsi="Times New Roman" w:cs="Times New Roman"/>
          <w:sz w:val="24"/>
          <w:szCs w:val="24"/>
        </w:rPr>
        <w:t>Search syntax.</w:t>
      </w:r>
    </w:p>
    <w:tbl>
      <w:tblPr>
        <w:tblStyle w:val="TableGrid"/>
        <w:bidiVisual/>
        <w:tblW w:w="10278" w:type="dxa"/>
        <w:jc w:val="center"/>
        <w:tblLook w:val="04A0" w:firstRow="1" w:lastRow="0" w:firstColumn="1" w:lastColumn="0" w:noHBand="0" w:noVBand="1"/>
      </w:tblPr>
      <w:tblGrid>
        <w:gridCol w:w="8028"/>
        <w:gridCol w:w="2250"/>
      </w:tblGrid>
      <w:tr w:rsidR="00613EEA" w:rsidRPr="00613EEA" w14:paraId="62B27AB5" w14:textId="77777777" w:rsidTr="00FE2EE1">
        <w:trPr>
          <w:trHeight w:val="620"/>
          <w:jc w:val="center"/>
        </w:trPr>
        <w:tc>
          <w:tcPr>
            <w:tcW w:w="10278" w:type="dxa"/>
            <w:gridSpan w:val="2"/>
          </w:tcPr>
          <w:p w14:paraId="03B8C6E2" w14:textId="77777777" w:rsidR="008D7955" w:rsidRPr="00613EEA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</w:rPr>
            </w:pPr>
            <w:r w:rsidRPr="00613EEA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earch syntax</w:t>
            </w:r>
          </w:p>
        </w:tc>
      </w:tr>
      <w:tr w:rsidR="00613EEA" w:rsidRPr="00613EEA" w14:paraId="3AEDC441" w14:textId="77777777" w:rsidTr="00356EFF">
        <w:trPr>
          <w:trHeight w:val="2843"/>
          <w:jc w:val="center"/>
        </w:trPr>
        <w:tc>
          <w:tcPr>
            <w:tcW w:w="8028" w:type="dxa"/>
          </w:tcPr>
          <w:p w14:paraId="741A4AD7" w14:textId="77777777" w:rsidR="008D7955" w:rsidRPr="00356EFF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0C6F27A" w14:textId="77777777" w:rsidR="00613EEA" w:rsidRPr="00356EFF" w:rsidRDefault="00613EEA" w:rsidP="00613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56EFF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Yacon</w:t>
            </w:r>
            <w:proofErr w:type="spellEnd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[</w:t>
            </w:r>
            <w:proofErr w:type="spellStart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] OR "</w:t>
            </w:r>
            <w:proofErr w:type="spellStart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Smallanthus</w:t>
            </w:r>
            <w:proofErr w:type="spellEnd"/>
            <w:r w:rsidRPr="00356EF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sonchifolius</w:t>
            </w:r>
            <w:proofErr w:type="spellEnd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"[</w:t>
            </w:r>
            <w:proofErr w:type="spellStart"/>
            <w:r w:rsidRPr="00356EFF">
              <w:rPr>
                <w:rFonts w:ascii="Times New Roman" w:hAnsi="Times New Roman" w:cs="Times New Roman"/>
                <w:shd w:val="clear" w:color="auto" w:fill="FFFFFF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  <w:shd w:val="clear" w:color="auto" w:fill="FFFFFF"/>
              </w:rPr>
              <w:t xml:space="preserve">]) AND </w:t>
            </w:r>
            <w:r w:rsidRPr="00356EFF">
              <w:rPr>
                <w:rFonts w:ascii="Times New Roman" w:hAnsi="Times New Roman" w:cs="Times New Roman"/>
              </w:rPr>
              <w:t xml:space="preserve"> (intervention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RCT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randomized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random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Randomly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Placebo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Assignment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trial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trials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356EFF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356EFF">
              <w:rPr>
                <w:rFonts w:ascii="Times New Roman" w:hAnsi="Times New Roman" w:cs="Times New Roman"/>
              </w:rPr>
              <w:t>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"Methods"[Mesh] OR Cross-Over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"Double-Blind"[</w:t>
            </w:r>
            <w:proofErr w:type="spellStart"/>
            <w:r w:rsidRPr="00356EFF">
              <w:rPr>
                <w:rFonts w:ascii="Times New Roman" w:hAnsi="Times New Roman" w:cs="Times New Roman"/>
              </w:rPr>
              <w:t>tiab</w:t>
            </w:r>
            <w:proofErr w:type="spellEnd"/>
            <w:r w:rsidRPr="00356EFF">
              <w:rPr>
                <w:rFonts w:ascii="Times New Roman" w:hAnsi="Times New Roman" w:cs="Times New Roman"/>
              </w:rPr>
              <w:t>] OR "Randomized Controlled Trial"[Publication Type] OR "Controlled Clinical Trial"[Publication Type] OR "Placebos"[Mesh] OR "Placebo Effect"[Mesh] OR "Clinical Trial"[Publication Type] OR "Clinical Trials as Topic"[Mesh] OR "Cross-Over Studies"[Mesh] OR "Double-Blind Method"[Mesh])</w:t>
            </w:r>
          </w:p>
          <w:p w14:paraId="2FB6192F" w14:textId="259D5B5E" w:rsidR="008D7955" w:rsidRPr="00356EFF" w:rsidRDefault="008D7955" w:rsidP="00613EEA">
            <w:pPr>
              <w:spacing w:line="276" w:lineRule="auto"/>
              <w:jc w:val="both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250" w:type="dxa"/>
          </w:tcPr>
          <w:p w14:paraId="77F0FC4F" w14:textId="77777777" w:rsidR="008D7955" w:rsidRPr="00356EFF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0C538A" w14:textId="77777777" w:rsidR="008D7955" w:rsidRPr="00356EFF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proofErr w:type="spellStart"/>
            <w:r w:rsidRPr="0035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</w:tr>
      <w:tr w:rsidR="008D7955" w:rsidRPr="00613EEA" w14:paraId="6F2193FA" w14:textId="77777777" w:rsidTr="00FE2EE1">
        <w:trPr>
          <w:trHeight w:val="2600"/>
          <w:jc w:val="center"/>
        </w:trPr>
        <w:tc>
          <w:tcPr>
            <w:tcW w:w="8028" w:type="dxa"/>
          </w:tcPr>
          <w:p w14:paraId="4E8EB37A" w14:textId="77777777" w:rsidR="008D7955" w:rsidRPr="00356EFF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881C32" w14:textId="4A94C7AE" w:rsidR="008D7955" w:rsidRPr="00356EFF" w:rsidRDefault="008D7955" w:rsidP="00613EEA">
            <w:pPr>
              <w:spacing w:line="276" w:lineRule="auto"/>
              <w:outlineLvl w:val="1"/>
              <w:rPr>
                <w:rFonts w:ascii="Times New Roman" w:eastAsia="Times New Roman" w:hAnsi="Times New Roman" w:cs="Times New Roman"/>
              </w:rPr>
            </w:pPr>
            <w:r w:rsidRPr="00356EFF">
              <w:rPr>
                <w:rFonts w:ascii="Times New Roman" w:eastAsia="Times New Roman" w:hAnsi="Times New Roman" w:cs="Times New Roman"/>
              </w:rPr>
              <w:t>( TITLE-ABS-KEY (</w:t>
            </w:r>
            <w:r w:rsidR="00613EEA" w:rsidRPr="00356EF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>Yacon</w:t>
            </w:r>
            <w:proofErr w:type="spellEnd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356EFF">
              <w:rPr>
                <w:rFonts w:ascii="Times New Roman" w:eastAsia="Times New Roman" w:hAnsi="Times New Roman" w:cs="Times New Roman"/>
              </w:rPr>
              <w:t>)  OR  TITLE-ABS-KEY (</w:t>
            </w:r>
            <w:r w:rsidR="00613EEA" w:rsidRPr="00356EFF">
              <w:rPr>
                <w:rFonts w:ascii="Times New Roman" w:eastAsia="Times New Roman" w:hAnsi="Times New Roman" w:cs="Times New Roman"/>
              </w:rPr>
              <w:t xml:space="preserve"> </w:t>
            </w:r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proofErr w:type="spellStart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>Smallanthus</w:t>
            </w:r>
            <w:proofErr w:type="spellEnd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>sonchifolius</w:t>
            </w:r>
            <w:proofErr w:type="spellEnd"/>
            <w:r w:rsidR="00613EEA" w:rsidRPr="00356EFF">
              <w:rPr>
                <w:rFonts w:ascii="Times New Roman" w:hAnsi="Times New Roman" w:cs="Times New Roman"/>
                <w:shd w:val="clear" w:color="auto" w:fill="FFFFFF"/>
              </w:rPr>
              <w:t xml:space="preserve">" </w:t>
            </w:r>
            <w:r w:rsidR="00B042EF" w:rsidRPr="00356EFF">
              <w:rPr>
                <w:rFonts w:ascii="Times New Roman" w:hAnsi="Times New Roman" w:cs="Times New Roman"/>
              </w:rPr>
              <w:t xml:space="preserve">) </w:t>
            </w:r>
            <w:r w:rsidR="00B042EF" w:rsidRPr="00356EFF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356EFF">
              <w:rPr>
                <w:rFonts w:ascii="Times New Roman" w:eastAsia="Times New Roman" w:hAnsi="Times New Roman" w:cs="Times New Roman"/>
              </w:rPr>
              <w:t xml:space="preserve">TITLE-ABS-KEY ( intervention )  OR  TITLE-ABS-KEY ( "controlled trial" )  OR  TITLE-ABS-KEY ( randomized )  OR  TITLE-ABS-KEY ( random )  OR  TITLE-ABS-KEY ( randomly )  OR  TITLE-ABS-KEY ( placebo )  OR  TITLE-ABS-KEY ( assignment )  OR  TITLE-ABS-KEY ( "clinical trial" )  OR  TITLE-ABS-KEY ( trial )  OR  TITLE-ABS-KEY ( </w:t>
            </w:r>
            <w:proofErr w:type="spellStart"/>
            <w:r w:rsidRPr="00356EFF">
              <w:rPr>
                <w:rFonts w:ascii="Times New Roman" w:eastAsia="Times New Roman" w:hAnsi="Times New Roman" w:cs="Times New Roman"/>
              </w:rPr>
              <w:t>randomised</w:t>
            </w:r>
            <w:proofErr w:type="spellEnd"/>
            <w:r w:rsidRPr="00356EFF">
              <w:rPr>
                <w:rFonts w:ascii="Times New Roman" w:eastAsia="Times New Roman" w:hAnsi="Times New Roman" w:cs="Times New Roman"/>
              </w:rPr>
              <w:t xml:space="preserve"> ) )  AND  ( LIMIT-TO ( DOCTYPE ,  "</w:t>
            </w:r>
            <w:proofErr w:type="spellStart"/>
            <w:r w:rsidRPr="00356EFF">
              <w:rPr>
                <w:rFonts w:ascii="Times New Roman" w:eastAsia="Times New Roman" w:hAnsi="Times New Roman" w:cs="Times New Roman"/>
              </w:rPr>
              <w:t>ar</w:t>
            </w:r>
            <w:proofErr w:type="spellEnd"/>
            <w:r w:rsidRPr="00356EFF">
              <w:rPr>
                <w:rFonts w:ascii="Times New Roman" w:eastAsia="Times New Roman" w:hAnsi="Times New Roman" w:cs="Times New Roman"/>
              </w:rPr>
              <w:t xml:space="preserve">" ) )  AND  ( LIMIT-TO ( LANGUAGE ,  "English" ) )  AND  ( LIMIT-TO ( SRCTYPE ,  "j" ) ) </w:t>
            </w:r>
          </w:p>
        </w:tc>
        <w:tc>
          <w:tcPr>
            <w:tcW w:w="2250" w:type="dxa"/>
          </w:tcPr>
          <w:p w14:paraId="27AE91F1" w14:textId="681C89FF" w:rsidR="008D7955" w:rsidRPr="00356EFF" w:rsidRDefault="00F70951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D7955" w:rsidRPr="00356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us</w:t>
            </w:r>
          </w:p>
        </w:tc>
      </w:tr>
      <w:tr w:rsidR="00917BDA" w:rsidRPr="00613EEA" w14:paraId="7BBF0302" w14:textId="77777777" w:rsidTr="00917BDA">
        <w:trPr>
          <w:trHeight w:val="1430"/>
          <w:jc w:val="center"/>
        </w:trPr>
        <w:tc>
          <w:tcPr>
            <w:tcW w:w="8028" w:type="dxa"/>
          </w:tcPr>
          <w:p w14:paraId="2F3902DE" w14:textId="0F418F4E" w:rsidR="00917BDA" w:rsidRPr="00356EFF" w:rsidRDefault="00917BDA" w:rsidP="00613EEA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Yacon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 xml:space="preserve"> OR "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Smallanthus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sonchifolius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>" (All Fields) and intervention OR RCT OR randomized OR random OR Randomly OR Placebo OR Assignment OR trial OR trials OR randomized OR Cross-Over OR "Double-Blind" (All Fields)</w:t>
            </w:r>
          </w:p>
        </w:tc>
        <w:tc>
          <w:tcPr>
            <w:tcW w:w="2250" w:type="dxa"/>
          </w:tcPr>
          <w:p w14:paraId="392FD9B0" w14:textId="30D175EB" w:rsidR="00917BDA" w:rsidRPr="00356EFF" w:rsidRDefault="00917BDA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56EF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Web of Science</w:t>
            </w:r>
          </w:p>
        </w:tc>
      </w:tr>
      <w:tr w:rsidR="00917BDA" w:rsidRPr="00613EEA" w14:paraId="6AEE0F20" w14:textId="77777777" w:rsidTr="00356EFF">
        <w:trPr>
          <w:trHeight w:val="1340"/>
          <w:jc w:val="center"/>
        </w:trPr>
        <w:tc>
          <w:tcPr>
            <w:tcW w:w="8028" w:type="dxa"/>
          </w:tcPr>
          <w:p w14:paraId="00AEAD87" w14:textId="2948004C" w:rsidR="00917BDA" w:rsidRPr="00356EFF" w:rsidRDefault="00356EFF" w:rsidP="00613EEA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356EFF">
              <w:rPr>
                <w:rFonts w:ascii="Times New Roman" w:hAnsi="Times New Roman" w:cs="Times New Roman"/>
                <w:highlight w:val="yellow"/>
              </w:rPr>
              <w:t>(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Yacon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 xml:space="preserve"> OR "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Smallanthus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sonchifolius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>"):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ti,ab,kw</w:t>
            </w:r>
            <w:proofErr w:type="spellEnd"/>
            <w:r w:rsidRPr="00356EFF">
              <w:rPr>
                <w:rFonts w:ascii="Times New Roman" w:hAnsi="Times New Roman" w:cs="Times New Roman"/>
                <w:highlight w:val="yellow"/>
              </w:rPr>
              <w:t xml:space="preserve"> AND (intervention OR RCT OR randomized OR random OR Randomly OR Placebo OR Assignment OR trial OR trials OR randomized OR Cross-Over OR "Double-Blind"):</w:t>
            </w:r>
            <w:proofErr w:type="spellStart"/>
            <w:r w:rsidRPr="00356EFF">
              <w:rPr>
                <w:rFonts w:ascii="Times New Roman" w:hAnsi="Times New Roman" w:cs="Times New Roman"/>
                <w:highlight w:val="yellow"/>
              </w:rPr>
              <w:t>ti,ab,kw</w:t>
            </w:r>
            <w:proofErr w:type="spellEnd"/>
          </w:p>
        </w:tc>
        <w:tc>
          <w:tcPr>
            <w:tcW w:w="2250" w:type="dxa"/>
          </w:tcPr>
          <w:p w14:paraId="4843C51F" w14:textId="63196855" w:rsidR="00917BDA" w:rsidRPr="00356EFF" w:rsidRDefault="00917BDA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56EFF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Cochrane Library</w:t>
            </w:r>
          </w:p>
        </w:tc>
      </w:tr>
    </w:tbl>
    <w:p w14:paraId="2CCB99B5" w14:textId="2408D88D" w:rsidR="00693D84" w:rsidRDefault="00693D84" w:rsidP="00693D84">
      <w:pPr>
        <w:rPr>
          <w:lang w:val="da-DK" w:eastAsia="en-CA"/>
        </w:rPr>
      </w:pPr>
    </w:p>
    <w:p w14:paraId="40AB82E2" w14:textId="77777777" w:rsidR="00693D84" w:rsidRDefault="00693D84" w:rsidP="00693D84">
      <w:pPr>
        <w:rPr>
          <w:lang w:val="da-DK" w:eastAsia="en-CA"/>
        </w:rPr>
      </w:pPr>
    </w:p>
    <w:p w14:paraId="62206D77" w14:textId="77777777" w:rsidR="0084534C" w:rsidRDefault="0084534C" w:rsidP="00693D84">
      <w:pPr>
        <w:rPr>
          <w:lang w:val="da-DK" w:eastAsia="en-CA"/>
        </w:rPr>
      </w:pPr>
    </w:p>
    <w:p w14:paraId="11145183" w14:textId="77777777" w:rsidR="0084534C" w:rsidRDefault="0084534C" w:rsidP="00693D8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2428" w:tblpY="2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5220"/>
        <w:gridCol w:w="1079"/>
      </w:tblGrid>
      <w:tr w:rsidR="005305C4" w:rsidRPr="00890BEB" w14:paraId="4B7858EF" w14:textId="61B8DC0A" w:rsidTr="00A4799B">
        <w:trPr>
          <w:trHeight w:val="252"/>
        </w:trPr>
        <w:tc>
          <w:tcPr>
            <w:tcW w:w="7578" w:type="dxa"/>
            <w:gridSpan w:val="3"/>
            <w:tcBorders>
              <w:bottom w:val="single" w:sz="4" w:space="0" w:color="auto"/>
            </w:tcBorders>
            <w:vAlign w:val="center"/>
          </w:tcPr>
          <w:p w14:paraId="0BDE6073" w14:textId="1389213A" w:rsidR="005305C4" w:rsidRPr="0014437A" w:rsidRDefault="005305C4" w:rsidP="00693D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shd w:val="clear" w:color="auto" w:fill="FFFFFF"/>
              </w:rPr>
            </w:pPr>
            <w:r w:rsidRPr="0014437A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shd w:val="clear" w:color="auto" w:fill="FFFFFF"/>
              </w:rPr>
              <w:t>Supplementary</w:t>
            </w:r>
            <w:r w:rsidRPr="0014437A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  <w:highlight w:val="yellow"/>
              </w:rPr>
              <w:t xml:space="preserve"> </w:t>
            </w:r>
            <w:r w:rsidRPr="00041FF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890B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W</w:t>
            </w:r>
            <w:r w:rsidRPr="001A37A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ighted mean difference and 95% confidence intervals (CIs) for th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ffect of </w:t>
            </w:r>
            <w:proofErr w:type="spellStart"/>
            <w:r w:rsidRPr="001A37AC">
              <w:rPr>
                <w:rFonts w:ascii="Times New Roman" w:hAnsi="Times New Roman" w:cs="Times New Roman"/>
                <w:sz w:val="18"/>
                <w:szCs w:val="18"/>
              </w:rPr>
              <w:t>yacon</w:t>
            </w:r>
            <w:proofErr w:type="spellEnd"/>
            <w:r w:rsidRPr="001A37AC">
              <w:rPr>
                <w:rFonts w:ascii="Times New Roman" w:hAnsi="Times New Roman" w:cs="Times New Roman"/>
                <w:sz w:val="18"/>
                <w:szCs w:val="18"/>
              </w:rPr>
              <w:t xml:space="preserve"> consumption on </w:t>
            </w:r>
            <w:r w:rsidRPr="001A37AC">
              <w:rPr>
                <w:rFonts w:ascii="Times New Roman" w:eastAsia="Calibri" w:hAnsi="Times New Roman" w:cs="Times New Roman"/>
                <w:sz w:val="18"/>
                <w:szCs w:val="18"/>
              </w:rPr>
              <w:t>glycemic control</w:t>
            </w:r>
            <w:r w:rsidRPr="001A37AC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  <w:r w:rsidRPr="001A37AC">
              <w:rPr>
                <w:rFonts w:ascii="Times New Roman" w:hAnsi="Times New Roman" w:cs="Times New Roman"/>
                <w:sz w:val="18"/>
                <w:szCs w:val="18"/>
              </w:rPr>
              <w:t>and lipid profil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584B94" w:rsidRPr="00890BEB" w14:paraId="7B43DA22" w14:textId="6D26D612" w:rsidTr="00584B94">
        <w:trPr>
          <w:trHeight w:val="440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89C5E" w14:textId="77777777" w:rsidR="00584B94" w:rsidRPr="00890BEB" w:rsidRDefault="00584B94" w:rsidP="00693D8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B04A" w14:textId="77777777" w:rsidR="00584B94" w:rsidRPr="00890BEB" w:rsidRDefault="00584B94" w:rsidP="00693D8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MD (95% CI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A76855E" w14:textId="77777777" w:rsidR="00584B94" w:rsidRPr="00890BEB" w:rsidRDefault="00584B94" w:rsidP="00584B9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90BE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890BE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  <w:p w14:paraId="05EF5685" w14:textId="77777777" w:rsidR="00584B94" w:rsidRPr="00890BEB" w:rsidRDefault="00584B94" w:rsidP="00693D8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305C4" w:rsidRPr="00890BEB" w14:paraId="27041555" w14:textId="49D6E809" w:rsidTr="002E0B28">
        <w:tc>
          <w:tcPr>
            <w:tcW w:w="75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7231" w14:textId="1FA4FDB3" w:rsidR="005305C4" w:rsidRPr="008E36A0" w:rsidRDefault="005305C4" w:rsidP="00693D8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6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 (r) assumed to be 0.3</w:t>
            </w:r>
          </w:p>
        </w:tc>
      </w:tr>
      <w:tr w:rsidR="00584B94" w:rsidRPr="00890BEB" w14:paraId="2B64548E" w14:textId="4479A23C" w:rsidTr="00584B94"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62B31D0B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B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0C6E0D8F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2 (-25.8, 8.78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0951A8DF" w14:textId="49BAD57B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5</w:t>
            </w:r>
          </w:p>
        </w:tc>
      </w:tr>
      <w:tr w:rsidR="00584B94" w:rsidRPr="00890BEB" w14:paraId="11F57047" w14:textId="1CC83B05" w:rsidTr="00584B94">
        <w:tc>
          <w:tcPr>
            <w:tcW w:w="1279" w:type="dxa"/>
            <w:vAlign w:val="center"/>
          </w:tcPr>
          <w:p w14:paraId="430C9FA8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B722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nsulin</w:t>
            </w:r>
            <w:r w:rsidRPr="007B722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14:paraId="5655C23A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6 (-5.93, 4.21)</w:t>
            </w:r>
          </w:p>
        </w:tc>
        <w:tc>
          <w:tcPr>
            <w:tcW w:w="1079" w:type="dxa"/>
            <w:vAlign w:val="center"/>
          </w:tcPr>
          <w:p w14:paraId="488CF7A6" w14:textId="1F9CB1C4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4</w:t>
            </w:r>
          </w:p>
        </w:tc>
      </w:tr>
      <w:tr w:rsidR="00584B94" w:rsidRPr="00890BEB" w14:paraId="24180108" w14:textId="6305640F" w:rsidTr="00584B94">
        <w:tc>
          <w:tcPr>
            <w:tcW w:w="1279" w:type="dxa"/>
            <w:vAlign w:val="center"/>
          </w:tcPr>
          <w:p w14:paraId="0FE10746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B722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HOMA</w:t>
            </w:r>
          </w:p>
        </w:tc>
        <w:tc>
          <w:tcPr>
            <w:tcW w:w="5220" w:type="dxa"/>
            <w:vAlign w:val="center"/>
          </w:tcPr>
          <w:p w14:paraId="46E0B3BD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0 (-5.26, 2.25)</w:t>
            </w:r>
          </w:p>
        </w:tc>
        <w:tc>
          <w:tcPr>
            <w:tcW w:w="1079" w:type="dxa"/>
            <w:vAlign w:val="center"/>
          </w:tcPr>
          <w:p w14:paraId="60DC7B99" w14:textId="595C7D20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3</w:t>
            </w:r>
          </w:p>
        </w:tc>
      </w:tr>
      <w:tr w:rsidR="00584B94" w:rsidRPr="00890BEB" w14:paraId="2C06D95E" w14:textId="057E88DB" w:rsidTr="00584B94">
        <w:tc>
          <w:tcPr>
            <w:tcW w:w="1279" w:type="dxa"/>
            <w:vAlign w:val="center"/>
          </w:tcPr>
          <w:p w14:paraId="47EC5BE2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5220" w:type="dxa"/>
            <w:vAlign w:val="center"/>
          </w:tcPr>
          <w:p w14:paraId="518DCDFC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3 (-12.6, 3.57)</w:t>
            </w:r>
          </w:p>
        </w:tc>
        <w:tc>
          <w:tcPr>
            <w:tcW w:w="1079" w:type="dxa"/>
            <w:vAlign w:val="center"/>
          </w:tcPr>
          <w:p w14:paraId="6254FF17" w14:textId="4C39150F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584B94" w:rsidRPr="00890BEB" w14:paraId="22F87AEF" w14:textId="71CB04C5" w:rsidTr="00584B94">
        <w:tc>
          <w:tcPr>
            <w:tcW w:w="1279" w:type="dxa"/>
            <w:vAlign w:val="center"/>
          </w:tcPr>
          <w:p w14:paraId="1DCDC524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G</w:t>
            </w: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14:paraId="7A10AF52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-11.7, 13.4)</w:t>
            </w:r>
          </w:p>
        </w:tc>
        <w:tc>
          <w:tcPr>
            <w:tcW w:w="1079" w:type="dxa"/>
            <w:vAlign w:val="center"/>
          </w:tcPr>
          <w:p w14:paraId="1482FD98" w14:textId="44E9B186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584B94" w:rsidRPr="00890BEB" w14:paraId="04002F98" w14:textId="004765CC" w:rsidTr="00584B94">
        <w:tc>
          <w:tcPr>
            <w:tcW w:w="1279" w:type="dxa"/>
            <w:vAlign w:val="center"/>
          </w:tcPr>
          <w:p w14:paraId="3190EEE1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5220" w:type="dxa"/>
            <w:vAlign w:val="center"/>
          </w:tcPr>
          <w:p w14:paraId="2028EF3A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75 (-20.1, 2.60)</w:t>
            </w:r>
          </w:p>
        </w:tc>
        <w:tc>
          <w:tcPr>
            <w:tcW w:w="1079" w:type="dxa"/>
            <w:vAlign w:val="center"/>
          </w:tcPr>
          <w:p w14:paraId="4E18F1B7" w14:textId="544C29AF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9</w:t>
            </w:r>
          </w:p>
        </w:tc>
      </w:tr>
      <w:tr w:rsidR="00584B94" w:rsidRPr="00890BEB" w14:paraId="6D628393" w14:textId="2DFDD293" w:rsidTr="00584B94"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162E9FAE" w14:textId="77777777" w:rsidR="00584B94" w:rsidRPr="00041FF6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41FF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DL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15B0984D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-1.74, 4.08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7D841223" w14:textId="08E80DC6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4</w:t>
            </w:r>
          </w:p>
        </w:tc>
      </w:tr>
      <w:tr w:rsidR="005305C4" w:rsidRPr="00890BEB" w14:paraId="026DA3DA" w14:textId="4EB8C685" w:rsidTr="00071AEF">
        <w:tc>
          <w:tcPr>
            <w:tcW w:w="75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B542" w14:textId="094D9CBA" w:rsidR="005305C4" w:rsidRPr="008E36A0" w:rsidRDefault="005305C4" w:rsidP="00584B9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E36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 coefficient (r) assumed to be 0.9</w:t>
            </w:r>
          </w:p>
        </w:tc>
      </w:tr>
      <w:tr w:rsidR="00584B94" w:rsidRPr="00890BEB" w14:paraId="1738F9D7" w14:textId="46CA6FC1" w:rsidTr="00584B94"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4333985E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BS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14:paraId="2D693481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1 (-24.3, 7.93)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5F2E2397" w14:textId="5E10F8C3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4</w:t>
            </w:r>
          </w:p>
        </w:tc>
      </w:tr>
      <w:tr w:rsidR="00584B94" w:rsidRPr="00890BEB" w14:paraId="2945AA2B" w14:textId="081847F4" w:rsidTr="00584B94">
        <w:tc>
          <w:tcPr>
            <w:tcW w:w="1279" w:type="dxa"/>
            <w:vAlign w:val="center"/>
          </w:tcPr>
          <w:p w14:paraId="7FD56C1E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B722E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nsulin</w:t>
            </w:r>
            <w:r w:rsidRPr="007B722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14:paraId="39A1B1E3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3 (-5.72, 4.45)</w:t>
            </w:r>
          </w:p>
        </w:tc>
        <w:tc>
          <w:tcPr>
            <w:tcW w:w="1079" w:type="dxa"/>
            <w:vAlign w:val="center"/>
          </w:tcPr>
          <w:p w14:paraId="268D04EE" w14:textId="4C242642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4</w:t>
            </w:r>
          </w:p>
        </w:tc>
      </w:tr>
      <w:tr w:rsidR="00584B94" w:rsidRPr="00890BEB" w14:paraId="0E50407C" w14:textId="0B02D52A" w:rsidTr="00584B94">
        <w:tc>
          <w:tcPr>
            <w:tcW w:w="1279" w:type="dxa"/>
            <w:vAlign w:val="center"/>
          </w:tcPr>
          <w:p w14:paraId="709E0A89" w14:textId="77777777" w:rsidR="00584B94" w:rsidRPr="007B722E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B722E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HOMA</w:t>
            </w:r>
          </w:p>
        </w:tc>
        <w:tc>
          <w:tcPr>
            <w:tcW w:w="5220" w:type="dxa"/>
            <w:vAlign w:val="center"/>
          </w:tcPr>
          <w:p w14:paraId="7A071E94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6 (-4.93, 2.00)</w:t>
            </w:r>
          </w:p>
        </w:tc>
        <w:tc>
          <w:tcPr>
            <w:tcW w:w="1079" w:type="dxa"/>
            <w:vAlign w:val="center"/>
          </w:tcPr>
          <w:p w14:paraId="06B8504D" w14:textId="21DC8E84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8</w:t>
            </w:r>
          </w:p>
        </w:tc>
      </w:tr>
      <w:tr w:rsidR="00584B94" w:rsidRPr="00890BEB" w14:paraId="0DE980BD" w14:textId="67ED5B9C" w:rsidTr="00584B94">
        <w:tc>
          <w:tcPr>
            <w:tcW w:w="1279" w:type="dxa"/>
            <w:vAlign w:val="center"/>
          </w:tcPr>
          <w:p w14:paraId="37C67BDC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5220" w:type="dxa"/>
            <w:vAlign w:val="center"/>
          </w:tcPr>
          <w:p w14:paraId="548A8435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3 (-10.4, 2.97)</w:t>
            </w:r>
          </w:p>
        </w:tc>
        <w:tc>
          <w:tcPr>
            <w:tcW w:w="1079" w:type="dxa"/>
            <w:vAlign w:val="center"/>
          </w:tcPr>
          <w:p w14:paraId="17E04E02" w14:textId="25541DF2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8</w:t>
            </w:r>
          </w:p>
        </w:tc>
      </w:tr>
      <w:tr w:rsidR="00584B94" w:rsidRPr="00890BEB" w14:paraId="374691C3" w14:textId="131D7081" w:rsidTr="00584B94">
        <w:tc>
          <w:tcPr>
            <w:tcW w:w="1279" w:type="dxa"/>
            <w:vAlign w:val="center"/>
          </w:tcPr>
          <w:p w14:paraId="51FC95DF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G</w:t>
            </w:r>
            <w:r w:rsidRPr="00890BEB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  <w:vAlign w:val="center"/>
          </w:tcPr>
          <w:p w14:paraId="620E633A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 (-3.06, 8.52)</w:t>
            </w:r>
          </w:p>
        </w:tc>
        <w:tc>
          <w:tcPr>
            <w:tcW w:w="1079" w:type="dxa"/>
            <w:vAlign w:val="center"/>
          </w:tcPr>
          <w:p w14:paraId="6B71CD2B" w14:textId="270D850A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584B94" w:rsidRPr="00890BEB" w14:paraId="391F579A" w14:textId="07D8CF54" w:rsidTr="00584B94">
        <w:tc>
          <w:tcPr>
            <w:tcW w:w="1279" w:type="dxa"/>
            <w:vAlign w:val="center"/>
          </w:tcPr>
          <w:p w14:paraId="2952B9C3" w14:textId="77777777" w:rsidR="00584B94" w:rsidRPr="00890BEB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LDL</w:t>
            </w:r>
          </w:p>
        </w:tc>
        <w:tc>
          <w:tcPr>
            <w:tcW w:w="5220" w:type="dxa"/>
            <w:vAlign w:val="center"/>
          </w:tcPr>
          <w:p w14:paraId="65AD3219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0 (-21.2, 2.48)</w:t>
            </w:r>
          </w:p>
        </w:tc>
        <w:tc>
          <w:tcPr>
            <w:tcW w:w="1079" w:type="dxa"/>
            <w:vAlign w:val="center"/>
          </w:tcPr>
          <w:p w14:paraId="239681CA" w14:textId="4CB585FB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</w:t>
            </w:r>
          </w:p>
        </w:tc>
      </w:tr>
      <w:tr w:rsidR="00584B94" w:rsidRPr="00890BEB" w14:paraId="2CED9B61" w14:textId="5FFDE5AB" w:rsidTr="00584B94"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2708B7C" w14:textId="77777777" w:rsidR="00584B94" w:rsidRPr="00041FF6" w:rsidRDefault="00584B94" w:rsidP="00584B94">
            <w:pP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41FF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DL</w:t>
            </w:r>
          </w:p>
        </w:tc>
        <w:tc>
          <w:tcPr>
            <w:tcW w:w="5220" w:type="dxa"/>
            <w:tcBorders>
              <w:bottom w:val="single" w:sz="4" w:space="0" w:color="auto"/>
            </w:tcBorders>
            <w:vAlign w:val="center"/>
          </w:tcPr>
          <w:p w14:paraId="32A3D409" w14:textId="77777777" w:rsidR="00584B94" w:rsidRPr="00890BEB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-1.95, 4.08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2A60AF4F" w14:textId="6AE1D49C" w:rsidR="00584B94" w:rsidRDefault="00584B94" w:rsidP="00584B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.2</w:t>
            </w:r>
          </w:p>
        </w:tc>
      </w:tr>
      <w:tr w:rsidR="00540D48" w14:paraId="57D5A76D" w14:textId="5A322989" w:rsidTr="00AE7132">
        <w:tc>
          <w:tcPr>
            <w:tcW w:w="7578" w:type="dxa"/>
            <w:gridSpan w:val="3"/>
            <w:tcBorders>
              <w:top w:val="single" w:sz="4" w:space="0" w:color="auto"/>
            </w:tcBorders>
            <w:vAlign w:val="center"/>
          </w:tcPr>
          <w:p w14:paraId="517063AE" w14:textId="5CFD2835" w:rsidR="00540D48" w:rsidRPr="00711998" w:rsidRDefault="00540D48" w:rsidP="00584B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1199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breviations: </w:t>
            </w:r>
            <w:r w:rsidRPr="00711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BS,</w:t>
            </w:r>
            <w:r w:rsidRPr="00711998">
              <w:rPr>
                <w:rFonts w:ascii="Times New Roman" w:hAnsi="Times New Roman" w:cs="Times New Roman"/>
                <w:sz w:val="16"/>
                <w:szCs w:val="16"/>
              </w:rPr>
              <w:t xml:space="preserve"> Fasting blood </w:t>
            </w:r>
            <w:r w:rsidRPr="001A37AC">
              <w:rPr>
                <w:rFonts w:ascii="Times New Roman" w:hAnsi="Times New Roman" w:cs="Times New Roman"/>
                <w:sz w:val="16"/>
                <w:szCs w:val="16"/>
              </w:rPr>
              <w:t xml:space="preserve">sugar; </w:t>
            </w:r>
            <w:r w:rsidRPr="001A37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MA-IR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H</w:t>
            </w:r>
            <w:r w:rsidRPr="001A37AC">
              <w:rPr>
                <w:rFonts w:asciiTheme="majorBidi" w:hAnsiTheme="majorBidi" w:cstheme="majorBidi"/>
                <w:sz w:val="16"/>
                <w:szCs w:val="16"/>
              </w:rPr>
              <w:t xml:space="preserve">omeostasis model assessment for insulin resistance; </w:t>
            </w:r>
            <w:r w:rsidRPr="001A37A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</w:t>
            </w:r>
            <w:r w:rsidRPr="001A37AC">
              <w:rPr>
                <w:rFonts w:ascii="Times New Roman" w:hAnsi="Times New Roman" w:cs="Times New Roman"/>
                <w:sz w:val="16"/>
                <w:szCs w:val="16"/>
              </w:rPr>
              <w:t>, Total cholesterol</w:t>
            </w:r>
            <w:r w:rsidRPr="0071199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711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G</w:t>
            </w:r>
            <w:r w:rsidRPr="00711998">
              <w:rPr>
                <w:rFonts w:ascii="Times New Roman" w:hAnsi="Times New Roman" w:cs="Times New Roman"/>
                <w:sz w:val="16"/>
                <w:szCs w:val="16"/>
              </w:rPr>
              <w:t xml:space="preserve">, Triglycerides; </w:t>
            </w:r>
            <w:r w:rsidRPr="00711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L</w:t>
            </w:r>
            <w:r w:rsidRPr="0071199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" w:history="1">
              <w:r w:rsidRPr="00711998">
                <w:rPr>
                  <w:rFonts w:ascii="Times New Roman" w:eastAsia="Times New Roman" w:hAnsi="Times New Roman" w:cs="Times New Roman"/>
                  <w:sz w:val="16"/>
                  <w:szCs w:val="16"/>
                  <w:shd w:val="clear" w:color="auto" w:fill="FFFFFF"/>
                </w:rPr>
                <w:t>Low-density lipoprotein</w:t>
              </w:r>
              <w:hyperlink r:id="rId8" w:history="1"/>
            </w:hyperlink>
            <w:r w:rsidRPr="0071199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71199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DL</w:t>
            </w:r>
            <w:r w:rsidRPr="007119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High-density lipoprotein; </w:t>
            </w:r>
            <w:r w:rsidRPr="00711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MD</w:t>
            </w:r>
            <w:r w:rsidRPr="00711998">
              <w:rPr>
                <w:rFonts w:ascii="Times New Roman" w:hAnsi="Times New Roman" w:cs="Times New Roman"/>
                <w:sz w:val="16"/>
                <w:szCs w:val="16"/>
              </w:rPr>
              <w:t>, Weight mean difference;</w:t>
            </w:r>
          </w:p>
        </w:tc>
      </w:tr>
    </w:tbl>
    <w:p w14:paraId="3A84D831" w14:textId="77777777" w:rsidR="00693D84" w:rsidRPr="00B157F5" w:rsidRDefault="00693D84" w:rsidP="00693D84">
      <w:pPr>
        <w:ind w:left="810"/>
        <w:rPr>
          <w:rFonts w:ascii="Times New Roman" w:hAnsi="Times New Roman" w:cs="Times New Roman"/>
          <w:color w:val="000000" w:themeColor="text1"/>
          <w:sz w:val="18"/>
          <w:szCs w:val="18"/>
          <w:rtl/>
        </w:rPr>
      </w:pPr>
    </w:p>
    <w:p w14:paraId="1566903E" w14:textId="77777777" w:rsidR="00693D84" w:rsidRPr="009506F0" w:rsidRDefault="00693D84" w:rsidP="00693D8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AB85618" w14:textId="77777777" w:rsidR="00693D84" w:rsidRPr="00356EFF" w:rsidRDefault="00693D84" w:rsidP="00693D84">
      <w:pPr>
        <w:rPr>
          <w:lang w:val="da-DK" w:eastAsia="en-CA"/>
        </w:rPr>
      </w:pPr>
    </w:p>
    <w:p w14:paraId="16EDED0B" w14:textId="77777777" w:rsidR="00693D84" w:rsidRPr="00356EFF" w:rsidRDefault="00693D84" w:rsidP="00356EFF">
      <w:pPr>
        <w:rPr>
          <w:lang w:val="da-DK" w:eastAsia="en-CA"/>
        </w:rPr>
      </w:pPr>
    </w:p>
    <w:sectPr w:rsidR="00693D84" w:rsidRPr="00356EFF" w:rsidSect="00356EFF">
      <w:footerReference w:type="default" r:id="rId9"/>
      <w:pgSz w:w="15840" w:h="12240" w:orient="landscape"/>
      <w:pgMar w:top="540" w:right="1440" w:bottom="3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310EF" w14:textId="77777777" w:rsidR="00A02EEC" w:rsidRDefault="00A02EEC">
      <w:pPr>
        <w:spacing w:after="0" w:line="240" w:lineRule="auto"/>
      </w:pPr>
      <w:r>
        <w:separator/>
      </w:r>
    </w:p>
  </w:endnote>
  <w:endnote w:type="continuationSeparator" w:id="0">
    <w:p w14:paraId="12D4A8C2" w14:textId="77777777" w:rsidR="00A02EEC" w:rsidRDefault="00A02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16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7EED4" w14:textId="77777777" w:rsidR="00A11663" w:rsidRDefault="00D20C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53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C1EEA4" w14:textId="77777777" w:rsidR="00A11663" w:rsidRDefault="00A02E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8EC131" w14:textId="77777777" w:rsidR="00A02EEC" w:rsidRDefault="00A02EEC">
      <w:pPr>
        <w:spacing w:after="0" w:line="240" w:lineRule="auto"/>
      </w:pPr>
      <w:r>
        <w:separator/>
      </w:r>
    </w:p>
  </w:footnote>
  <w:footnote w:type="continuationSeparator" w:id="0">
    <w:p w14:paraId="5E44D95D" w14:textId="77777777" w:rsidR="00A02EEC" w:rsidRDefault="00A02E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8642AC"/>
    <w:multiLevelType w:val="hybridMultilevel"/>
    <w:tmpl w:val="52B0AC64"/>
    <w:lvl w:ilvl="0" w:tplc="25881C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A8261E"/>
    <w:multiLevelType w:val="hybridMultilevel"/>
    <w:tmpl w:val="662E744E"/>
    <w:lvl w:ilvl="0" w:tplc="B80AFE90">
      <w:start w:val="1"/>
      <w:numFmt w:val="decimal"/>
      <w:lvlText w:val="%1."/>
      <w:lvlJc w:val="left"/>
      <w:pPr>
        <w:ind w:left="-105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338" w:hanging="360"/>
      </w:pPr>
    </w:lvl>
    <w:lvl w:ilvl="2" w:tplc="0409001B" w:tentative="1">
      <w:start w:val="1"/>
      <w:numFmt w:val="lowerRoman"/>
      <w:lvlText w:val="%3."/>
      <w:lvlJc w:val="right"/>
      <w:pPr>
        <w:ind w:left="382" w:hanging="180"/>
      </w:pPr>
    </w:lvl>
    <w:lvl w:ilvl="3" w:tplc="0409000F" w:tentative="1">
      <w:start w:val="1"/>
      <w:numFmt w:val="decimal"/>
      <w:lvlText w:val="%4."/>
      <w:lvlJc w:val="left"/>
      <w:pPr>
        <w:ind w:left="1102" w:hanging="360"/>
      </w:pPr>
    </w:lvl>
    <w:lvl w:ilvl="4" w:tplc="04090019" w:tentative="1">
      <w:start w:val="1"/>
      <w:numFmt w:val="lowerLetter"/>
      <w:lvlText w:val="%5."/>
      <w:lvlJc w:val="left"/>
      <w:pPr>
        <w:ind w:left="1822" w:hanging="360"/>
      </w:pPr>
    </w:lvl>
    <w:lvl w:ilvl="5" w:tplc="0409001B" w:tentative="1">
      <w:start w:val="1"/>
      <w:numFmt w:val="lowerRoman"/>
      <w:lvlText w:val="%6."/>
      <w:lvlJc w:val="right"/>
      <w:pPr>
        <w:ind w:left="2542" w:hanging="180"/>
      </w:pPr>
    </w:lvl>
    <w:lvl w:ilvl="6" w:tplc="0409000F" w:tentative="1">
      <w:start w:val="1"/>
      <w:numFmt w:val="decimal"/>
      <w:lvlText w:val="%7."/>
      <w:lvlJc w:val="left"/>
      <w:pPr>
        <w:ind w:left="3262" w:hanging="360"/>
      </w:pPr>
    </w:lvl>
    <w:lvl w:ilvl="7" w:tplc="04090019" w:tentative="1">
      <w:start w:val="1"/>
      <w:numFmt w:val="lowerLetter"/>
      <w:lvlText w:val="%8."/>
      <w:lvlJc w:val="left"/>
      <w:pPr>
        <w:ind w:left="3982" w:hanging="360"/>
      </w:pPr>
    </w:lvl>
    <w:lvl w:ilvl="8" w:tplc="0409001B" w:tentative="1">
      <w:start w:val="1"/>
      <w:numFmt w:val="lowerRoman"/>
      <w:lvlText w:val="%9."/>
      <w:lvlJc w:val="right"/>
      <w:pPr>
        <w:ind w:left="4702" w:hanging="180"/>
      </w:pPr>
    </w:lvl>
  </w:abstractNum>
  <w:abstractNum w:abstractNumId="2">
    <w:nsid w:val="7EB4256D"/>
    <w:multiLevelType w:val="hybridMultilevel"/>
    <w:tmpl w:val="47AE321E"/>
    <w:lvl w:ilvl="0" w:tplc="3F4E20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jMzMDI1MrY0NDZT0lEKTi0uzszPAykwrgUAv9dz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0554"/>
    <w:rsid w:val="00003B41"/>
    <w:rsid w:val="00006588"/>
    <w:rsid w:val="00030210"/>
    <w:rsid w:val="000E5553"/>
    <w:rsid w:val="00121EB1"/>
    <w:rsid w:val="00122DF8"/>
    <w:rsid w:val="00140DA3"/>
    <w:rsid w:val="001D6EC2"/>
    <w:rsid w:val="00216DAE"/>
    <w:rsid w:val="002526CC"/>
    <w:rsid w:val="00261B9D"/>
    <w:rsid w:val="00295476"/>
    <w:rsid w:val="002C6F0B"/>
    <w:rsid w:val="00346AFA"/>
    <w:rsid w:val="003473F2"/>
    <w:rsid w:val="00356EFF"/>
    <w:rsid w:val="003B5A60"/>
    <w:rsid w:val="003D2173"/>
    <w:rsid w:val="003E0F53"/>
    <w:rsid w:val="003E4105"/>
    <w:rsid w:val="00417274"/>
    <w:rsid w:val="0043245C"/>
    <w:rsid w:val="004863DC"/>
    <w:rsid w:val="004B6CED"/>
    <w:rsid w:val="004F389A"/>
    <w:rsid w:val="005305C4"/>
    <w:rsid w:val="00534CCB"/>
    <w:rsid w:val="00535785"/>
    <w:rsid w:val="00540D48"/>
    <w:rsid w:val="00554581"/>
    <w:rsid w:val="005749C2"/>
    <w:rsid w:val="00584B94"/>
    <w:rsid w:val="00591D6C"/>
    <w:rsid w:val="005956EC"/>
    <w:rsid w:val="005E165B"/>
    <w:rsid w:val="005F2F22"/>
    <w:rsid w:val="005F593E"/>
    <w:rsid w:val="00613EEA"/>
    <w:rsid w:val="00632A89"/>
    <w:rsid w:val="00661B45"/>
    <w:rsid w:val="0066501F"/>
    <w:rsid w:val="00684C5F"/>
    <w:rsid w:val="00693D84"/>
    <w:rsid w:val="00693E10"/>
    <w:rsid w:val="006E5696"/>
    <w:rsid w:val="00781753"/>
    <w:rsid w:val="00790B02"/>
    <w:rsid w:val="007D793E"/>
    <w:rsid w:val="0084350A"/>
    <w:rsid w:val="0084534C"/>
    <w:rsid w:val="008476E6"/>
    <w:rsid w:val="008944F4"/>
    <w:rsid w:val="008D7955"/>
    <w:rsid w:val="008F1433"/>
    <w:rsid w:val="00917BDA"/>
    <w:rsid w:val="00922E3A"/>
    <w:rsid w:val="009623EB"/>
    <w:rsid w:val="00A02EEC"/>
    <w:rsid w:val="00A3001B"/>
    <w:rsid w:val="00A75CF6"/>
    <w:rsid w:val="00AC307E"/>
    <w:rsid w:val="00AF0554"/>
    <w:rsid w:val="00B042EF"/>
    <w:rsid w:val="00B07EFC"/>
    <w:rsid w:val="00B50A88"/>
    <w:rsid w:val="00B5730B"/>
    <w:rsid w:val="00B863AF"/>
    <w:rsid w:val="00C40ACC"/>
    <w:rsid w:val="00D150FA"/>
    <w:rsid w:val="00D20C18"/>
    <w:rsid w:val="00D226A1"/>
    <w:rsid w:val="00DB747C"/>
    <w:rsid w:val="00DD5A26"/>
    <w:rsid w:val="00DE7730"/>
    <w:rsid w:val="00E456B6"/>
    <w:rsid w:val="00E90A7A"/>
    <w:rsid w:val="00EA2CD0"/>
    <w:rsid w:val="00EB2BFA"/>
    <w:rsid w:val="00ED60E9"/>
    <w:rsid w:val="00EE1CA3"/>
    <w:rsid w:val="00F17DB4"/>
    <w:rsid w:val="00F3198C"/>
    <w:rsid w:val="00F54D54"/>
    <w:rsid w:val="00F70951"/>
    <w:rsid w:val="00F80B90"/>
    <w:rsid w:val="00FA722B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9884"/>
  <w15:docId w15:val="{8D38B96B-8456-483D-9871-0CBFA1C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055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F0554"/>
    <w:rPr>
      <w:b/>
      <w:bCs/>
    </w:rPr>
  </w:style>
  <w:style w:type="character" w:customStyle="1" w:styleId="icon3">
    <w:name w:val="icon3"/>
    <w:basedOn w:val="DefaultParagraphFont"/>
    <w:rsid w:val="00AF0554"/>
    <w:rPr>
      <w:vanish w:val="0"/>
      <w:webHidden w:val="0"/>
      <w:shd w:val="clear" w:color="auto" w:fill="FFFFFF"/>
      <w:specVanish w:val="0"/>
    </w:rPr>
  </w:style>
  <w:style w:type="table" w:styleId="TableGrid">
    <w:name w:val="Table Grid"/>
    <w:basedOn w:val="TableNormal"/>
    <w:uiPriority w:val="39"/>
    <w:rsid w:val="00AF0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F05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F0554"/>
    <w:rPr>
      <w:rFonts w:cs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AF0554"/>
    <w:pPr>
      <w:widowControl w:val="0"/>
      <w:spacing w:after="0" w:line="240" w:lineRule="auto"/>
      <w:jc w:val="both"/>
    </w:pPr>
    <w:rPr>
      <w:rFonts w:ascii="Calibri" w:eastAsiaTheme="minorEastAsia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F0554"/>
    <w:rPr>
      <w:rFonts w:ascii="Calibri" w:eastAsiaTheme="minorEastAsia" w:hAnsi="Calibri"/>
      <w:noProof/>
      <w:kern w:val="2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554"/>
  </w:style>
  <w:style w:type="paragraph" w:styleId="Footer">
    <w:name w:val="footer"/>
    <w:basedOn w:val="Normal"/>
    <w:link w:val="Foot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554"/>
  </w:style>
  <w:style w:type="paragraph" w:customStyle="1" w:styleId="EndNoteBibliographyTitle">
    <w:name w:val="EndNote Bibliography Title"/>
    <w:basedOn w:val="Normal"/>
    <w:link w:val="EndNoteBibliographyTitleChar"/>
    <w:rsid w:val="00AF0554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554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AF0554"/>
    <w:pPr>
      <w:ind w:left="720"/>
      <w:contextualSpacing/>
    </w:pPr>
  </w:style>
  <w:style w:type="character" w:customStyle="1" w:styleId="affiliationdepartment">
    <w:name w:val="affiliation__department"/>
    <w:basedOn w:val="DefaultParagraphFont"/>
    <w:rsid w:val="00E90A7A"/>
  </w:style>
  <w:style w:type="paragraph" w:styleId="BalloonText">
    <w:name w:val="Balloon Text"/>
    <w:basedOn w:val="Normal"/>
    <w:link w:val="BalloonTextChar"/>
    <w:uiPriority w:val="99"/>
    <w:semiHidden/>
    <w:unhideWhenUsed/>
    <w:rsid w:val="003B5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6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DB747C"/>
    <w:rPr>
      <w:rFonts w:ascii="Lato-Bold" w:hAnsi="Lato-Bold" w:hint="default"/>
      <w:b/>
      <w:bCs/>
      <w:i w:val="0"/>
      <w:iCs w:val="0"/>
      <w:color w:val="242021"/>
      <w:sz w:val="14"/>
      <w:szCs w:val="14"/>
    </w:rPr>
  </w:style>
  <w:style w:type="table" w:customStyle="1" w:styleId="GridTable5Dark-Accent31">
    <w:name w:val="Grid Table 5 Dark - Accent 31"/>
    <w:basedOn w:val="TableNormal"/>
    <w:uiPriority w:val="50"/>
    <w:rsid w:val="00DB74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CM2">
    <w:name w:val="CM2"/>
    <w:basedOn w:val="Default"/>
    <w:next w:val="Default"/>
    <w:rsid w:val="00661B45"/>
    <w:pPr>
      <w:spacing w:after="373"/>
    </w:pPr>
    <w:rPr>
      <w:rFonts w:cs="Times New Roman"/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8D795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6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High-density_lipoprotein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Low-density_lipoprote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Amini</cp:lastModifiedBy>
  <cp:revision>53</cp:revision>
  <dcterms:created xsi:type="dcterms:W3CDTF">2019-10-13T11:51:00Z</dcterms:created>
  <dcterms:modified xsi:type="dcterms:W3CDTF">2025-09-21T18:08:00Z</dcterms:modified>
</cp:coreProperties>
</file>